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9A2CB" w14:textId="6AA1F1D2" w:rsidR="00A92F98" w:rsidRPr="002C7469" w:rsidRDefault="00C87B7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Supplementary </w:t>
      </w:r>
      <w:r w:rsidR="00250F41" w:rsidRPr="002C7469">
        <w:rPr>
          <w:rFonts w:ascii="Times New Roman" w:hAnsi="Times New Roman" w:cs="Times New Roman"/>
          <w:sz w:val="16"/>
          <w:szCs w:val="16"/>
        </w:rPr>
        <w:t xml:space="preserve">Table </w:t>
      </w:r>
      <w:r>
        <w:rPr>
          <w:rFonts w:ascii="Times New Roman" w:hAnsi="Times New Roman" w:cs="Times New Roman"/>
          <w:sz w:val="16"/>
          <w:szCs w:val="16"/>
        </w:rPr>
        <w:t>S</w:t>
      </w:r>
      <w:r w:rsidR="00250F41" w:rsidRPr="002C7469">
        <w:rPr>
          <w:rFonts w:ascii="Times New Roman" w:hAnsi="Times New Roman" w:cs="Times New Roman"/>
          <w:sz w:val="16"/>
          <w:szCs w:val="16"/>
        </w:rPr>
        <w:t>1. The</w:t>
      </w:r>
      <w:r w:rsidR="009A4544" w:rsidRPr="002C7469">
        <w:rPr>
          <w:rFonts w:ascii="Times New Roman" w:hAnsi="Times New Roman" w:cs="Times New Roman"/>
          <w:sz w:val="16"/>
          <w:szCs w:val="16"/>
        </w:rPr>
        <w:t xml:space="preserve"> </w:t>
      </w:r>
      <w:r w:rsidR="009A4544" w:rsidRPr="009A4544">
        <w:rPr>
          <w:rFonts w:ascii="Times New Roman" w:hAnsi="Times New Roman" w:cs="Times New Roman"/>
          <w:sz w:val="16"/>
          <w:szCs w:val="16"/>
        </w:rPr>
        <w:t>collection information</w:t>
      </w:r>
      <w:r w:rsidR="00250F41" w:rsidRPr="002C7469">
        <w:rPr>
          <w:rFonts w:ascii="Times New Roman" w:hAnsi="Times New Roman" w:cs="Times New Roman"/>
          <w:sz w:val="16"/>
          <w:szCs w:val="16"/>
        </w:rPr>
        <w:t xml:space="preserve"> </w:t>
      </w:r>
      <w:r w:rsidR="009A4544">
        <w:rPr>
          <w:rFonts w:ascii="Times New Roman" w:hAnsi="Times New Roman" w:cs="Times New Roman"/>
          <w:sz w:val="16"/>
          <w:szCs w:val="16"/>
        </w:rPr>
        <w:t xml:space="preserve">of </w:t>
      </w:r>
      <w:r w:rsidR="009A4544" w:rsidRPr="009A4544">
        <w:rPr>
          <w:rFonts w:ascii="Times New Roman" w:hAnsi="Times New Roman" w:cs="Times New Roman"/>
          <w:sz w:val="16"/>
          <w:szCs w:val="16"/>
        </w:rPr>
        <w:t>s</w:t>
      </w:r>
      <w:r w:rsidR="00215760">
        <w:rPr>
          <w:rFonts w:ascii="Times New Roman" w:hAnsi="Times New Roman" w:cs="Times New Roman"/>
          <w:sz w:val="16"/>
          <w:szCs w:val="16"/>
        </w:rPr>
        <w:t>train</w:t>
      </w:r>
      <w:r w:rsidR="009A4544">
        <w:rPr>
          <w:rFonts w:ascii="Times New Roman" w:hAnsi="Times New Roman" w:cs="Times New Roman"/>
          <w:sz w:val="16"/>
          <w:szCs w:val="16"/>
        </w:rPr>
        <w:t>s</w:t>
      </w:r>
      <w:r w:rsidR="009A4544" w:rsidRPr="009A4544">
        <w:rPr>
          <w:rFonts w:ascii="Times New Roman" w:hAnsi="Times New Roman" w:cs="Times New Roman"/>
          <w:sz w:val="16"/>
          <w:szCs w:val="16"/>
        </w:rPr>
        <w:t xml:space="preserve"> </w:t>
      </w:r>
      <w:r w:rsidR="00250F41" w:rsidRPr="002C7469">
        <w:rPr>
          <w:rFonts w:ascii="Times New Roman" w:hAnsi="Times New Roman" w:cs="Times New Roman"/>
          <w:sz w:val="16"/>
          <w:szCs w:val="16"/>
        </w:rPr>
        <w:t>used in this study.</w:t>
      </w:r>
    </w:p>
    <w:tbl>
      <w:tblPr>
        <w:tblStyle w:val="TableGrid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276"/>
        <w:gridCol w:w="4819"/>
        <w:gridCol w:w="1560"/>
        <w:gridCol w:w="1134"/>
        <w:gridCol w:w="1559"/>
      </w:tblGrid>
      <w:tr w:rsidR="008D3FF8" w:rsidRPr="002C7469" w14:paraId="589F69E0" w14:textId="77777777" w:rsidTr="008D3FF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46A2EBA" w14:textId="14AC7977" w:rsidR="00F91288" w:rsidRPr="002C7469" w:rsidRDefault="00F91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8F7C98" w14:textId="4E8A57C9" w:rsidR="00F91288" w:rsidRPr="002C7469" w:rsidRDefault="00F91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Strain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ABCA0F" w14:textId="2D6627B3" w:rsidR="00F91288" w:rsidRPr="002C7469" w:rsidRDefault="00F91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Collection dat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40735812" w14:textId="27D48705" w:rsidR="00F91288" w:rsidRPr="002C7469" w:rsidRDefault="00F91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Sampling Loc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4069457" w14:textId="5EC40B10" w:rsidR="00F91288" w:rsidRPr="002C7469" w:rsidRDefault="00F91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Isolate sourc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75935E" w14:textId="72907940" w:rsidR="00F91288" w:rsidRPr="002C7469" w:rsidRDefault="00F91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Orig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A334BE" w14:textId="72F870C8" w:rsidR="00F91288" w:rsidRPr="002C7469" w:rsidRDefault="00F91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References</w:t>
            </w:r>
          </w:p>
        </w:tc>
      </w:tr>
      <w:tr w:rsidR="008D3FF8" w:rsidRPr="002C7469" w14:paraId="58CE597C" w14:textId="77777777" w:rsidTr="008D3FF8">
        <w:tc>
          <w:tcPr>
            <w:tcW w:w="2268" w:type="dxa"/>
            <w:tcBorders>
              <w:top w:val="single" w:sz="4" w:space="0" w:color="auto"/>
            </w:tcBorders>
          </w:tcPr>
          <w:p w14:paraId="76ADA69E" w14:textId="6CD0A606" w:rsidR="00F91288" w:rsidRPr="002C7469" w:rsidRDefault="00F9128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C74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phaleuros</w:t>
            </w:r>
            <w:proofErr w:type="spellEnd"/>
            <w:r w:rsidRPr="002C74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C74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irescen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DDE472" w14:textId="15F6AC75" w:rsidR="00F91288" w:rsidRPr="002C7469" w:rsidRDefault="008B31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SAG 42.8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91DCBB" w14:textId="1CA03624" w:rsidR="00F91288" w:rsidRPr="002C7469" w:rsidRDefault="0019356E" w:rsidP="008B31D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5.09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73CDBA63" w14:textId="60FF2E8E" w:rsidR="00F91288" w:rsidRPr="002C7469" w:rsidRDefault="00156D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6D57">
              <w:rPr>
                <w:rFonts w:ascii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6745A9B" w14:textId="28063E4E" w:rsidR="00F91288" w:rsidRPr="002C7469" w:rsidRDefault="00193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356E">
              <w:rPr>
                <w:rFonts w:ascii="Times New Roman" w:hAnsi="Times New Roman" w:cs="Times New Roman"/>
                <w:sz w:val="16"/>
                <w:szCs w:val="16"/>
              </w:rPr>
              <w:t>Surface of leav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C4C2DA" w14:textId="7DBB70DC" w:rsidR="00F91288" w:rsidRPr="002C7469" w:rsidRDefault="002C74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Filamen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73F72B" w14:textId="04BA6D51" w:rsidR="00F91288" w:rsidRPr="002C7469" w:rsidRDefault="001935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ind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C7469" w:rsidRPr="002C7469">
              <w:rPr>
                <w:rFonts w:ascii="Times New Roman" w:hAnsi="Times New Roman" w:cs="Times New Roman"/>
                <w:sz w:val="16"/>
                <w:szCs w:val="16"/>
              </w:rPr>
              <w:t>et al</w:t>
            </w:r>
            <w:r w:rsidR="00143BE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C7469" w:rsidRPr="002C7469">
              <w:rPr>
                <w:rFonts w:ascii="Times New Roman" w:hAnsi="Times New Roman" w:cs="Times New Roman"/>
                <w:sz w:val="16"/>
                <w:szCs w:val="16"/>
              </w:rPr>
              <w:t>, 2017</w:t>
            </w:r>
          </w:p>
        </w:tc>
      </w:tr>
      <w:tr w:rsidR="008D3FF8" w:rsidRPr="002C7469" w14:paraId="641ADF69" w14:textId="77777777" w:rsidTr="008D3FF8">
        <w:tc>
          <w:tcPr>
            <w:tcW w:w="2268" w:type="dxa"/>
          </w:tcPr>
          <w:p w14:paraId="7F4BCE4C" w14:textId="1193C596" w:rsidR="00F91288" w:rsidRPr="002C7469" w:rsidRDefault="00F91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74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phaleuros</w:t>
            </w:r>
            <w:proofErr w:type="spellEnd"/>
            <w:r w:rsidRPr="002C746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C74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umidae</w:t>
            </w:r>
            <w:proofErr w:type="spellEnd"/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C74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tae</w:t>
            </w: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1276" w:type="dxa"/>
          </w:tcPr>
          <w:p w14:paraId="1A363B2A" w14:textId="51BDE673" w:rsidR="00F91288" w:rsidRPr="002C7469" w:rsidRDefault="008B31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BN 17</w:t>
            </w:r>
          </w:p>
        </w:tc>
        <w:tc>
          <w:tcPr>
            <w:tcW w:w="1276" w:type="dxa"/>
          </w:tcPr>
          <w:p w14:paraId="2D886FFC" w14:textId="06765333" w:rsidR="00F91288" w:rsidRPr="002C7469" w:rsidRDefault="008B31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2018.08.30</w:t>
            </w:r>
          </w:p>
        </w:tc>
        <w:tc>
          <w:tcPr>
            <w:tcW w:w="4819" w:type="dxa"/>
          </w:tcPr>
          <w:p w14:paraId="663CD316" w14:textId="135039A6" w:rsidR="00F91288" w:rsidRPr="00C87B7C" w:rsidRDefault="00EE2138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spellStart"/>
            <w:r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ishuangbanna</w:t>
            </w:r>
            <w:proofErr w:type="spellEnd"/>
            <w:r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Tropical</w:t>
            </w:r>
            <w:proofErr w:type="spellEnd"/>
            <w:r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Botanical</w:t>
            </w:r>
            <w:proofErr w:type="spellEnd"/>
            <w:r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Garden in Yunnan</w:t>
            </w:r>
            <w:r w:rsidR="00403F16"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 w:rsidR="002C7469"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</w:t>
            </w:r>
            <w:r w:rsidR="00403F16"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rovince</w:t>
            </w:r>
            <w:r w:rsidR="002C7469"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, China</w:t>
            </w:r>
          </w:p>
        </w:tc>
        <w:tc>
          <w:tcPr>
            <w:tcW w:w="1560" w:type="dxa"/>
          </w:tcPr>
          <w:p w14:paraId="467AEA34" w14:textId="30D9E0E1" w:rsidR="00F91288" w:rsidRPr="002C7469" w:rsidRDefault="002C74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Surface of leaves</w:t>
            </w:r>
          </w:p>
        </w:tc>
        <w:tc>
          <w:tcPr>
            <w:tcW w:w="1134" w:type="dxa"/>
          </w:tcPr>
          <w:p w14:paraId="7477A65A" w14:textId="2A2A830B" w:rsidR="00F91288" w:rsidRPr="002C7469" w:rsidRDefault="002C74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Filaments</w:t>
            </w:r>
          </w:p>
        </w:tc>
        <w:tc>
          <w:tcPr>
            <w:tcW w:w="1559" w:type="dxa"/>
          </w:tcPr>
          <w:p w14:paraId="2D35C641" w14:textId="1B737835" w:rsidR="00F91288" w:rsidRPr="002C7469" w:rsidRDefault="00143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g et al., 2021</w:t>
            </w:r>
          </w:p>
        </w:tc>
      </w:tr>
      <w:tr w:rsidR="008D3FF8" w:rsidRPr="002C7469" w14:paraId="5C0F72F8" w14:textId="77777777" w:rsidTr="008D3FF8">
        <w:tc>
          <w:tcPr>
            <w:tcW w:w="2268" w:type="dxa"/>
          </w:tcPr>
          <w:p w14:paraId="75F9BCCC" w14:textId="312116BB" w:rsidR="00F91288" w:rsidRPr="002C7469" w:rsidRDefault="00F9128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C74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phaleuros</w:t>
            </w:r>
            <w:proofErr w:type="spellEnd"/>
            <w:r w:rsidRPr="002C74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C74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rstenni</w:t>
            </w:r>
            <w:proofErr w:type="spellEnd"/>
          </w:p>
        </w:tc>
        <w:tc>
          <w:tcPr>
            <w:tcW w:w="1276" w:type="dxa"/>
          </w:tcPr>
          <w:p w14:paraId="08CCCF68" w14:textId="26238638" w:rsidR="00F91288" w:rsidRPr="002C7469" w:rsidRDefault="008B31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GD1942</w:t>
            </w:r>
          </w:p>
        </w:tc>
        <w:tc>
          <w:tcPr>
            <w:tcW w:w="1276" w:type="dxa"/>
          </w:tcPr>
          <w:p w14:paraId="343D6E79" w14:textId="6B6F7AB0" w:rsidR="00F91288" w:rsidRPr="002C7469" w:rsidRDefault="008B31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2019.04.10</w:t>
            </w:r>
          </w:p>
        </w:tc>
        <w:tc>
          <w:tcPr>
            <w:tcW w:w="4819" w:type="dxa"/>
          </w:tcPr>
          <w:p w14:paraId="33C3D972" w14:textId="3B823285" w:rsidR="00F91288" w:rsidRPr="002C7469" w:rsidRDefault="00EE2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South China Botanical Garden in Guangdong</w:t>
            </w:r>
            <w:r w:rsidR="002C7469" w:rsidRPr="002C7469">
              <w:rPr>
                <w:rFonts w:ascii="Times New Roman" w:hAnsi="Times New Roman" w:cs="Times New Roman"/>
                <w:sz w:val="16"/>
                <w:szCs w:val="16"/>
              </w:rPr>
              <w:t xml:space="preserve"> province, China</w:t>
            </w:r>
          </w:p>
        </w:tc>
        <w:tc>
          <w:tcPr>
            <w:tcW w:w="1560" w:type="dxa"/>
          </w:tcPr>
          <w:p w14:paraId="7B79BACF" w14:textId="2103425A" w:rsidR="00F91288" w:rsidRPr="002C7469" w:rsidRDefault="002C74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Surface of leaves</w:t>
            </w:r>
          </w:p>
        </w:tc>
        <w:tc>
          <w:tcPr>
            <w:tcW w:w="1134" w:type="dxa"/>
          </w:tcPr>
          <w:p w14:paraId="08009395" w14:textId="58254DE7" w:rsidR="00F91288" w:rsidRPr="002C7469" w:rsidRDefault="002C74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Filaments</w:t>
            </w:r>
          </w:p>
        </w:tc>
        <w:tc>
          <w:tcPr>
            <w:tcW w:w="1559" w:type="dxa"/>
          </w:tcPr>
          <w:p w14:paraId="192A82B0" w14:textId="49E8B2FC" w:rsidR="00F91288" w:rsidRPr="002C7469" w:rsidRDefault="00143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ng et al., 2021</w:t>
            </w:r>
          </w:p>
        </w:tc>
      </w:tr>
      <w:tr w:rsidR="008D3FF8" w:rsidRPr="002C7469" w14:paraId="44F6FBBE" w14:textId="77777777" w:rsidTr="008D3FF8">
        <w:tc>
          <w:tcPr>
            <w:tcW w:w="2268" w:type="dxa"/>
          </w:tcPr>
          <w:p w14:paraId="57BA6F21" w14:textId="36B73844" w:rsidR="00F91288" w:rsidRPr="002C7469" w:rsidRDefault="00F9128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C74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ephaleuros</w:t>
            </w:r>
            <w:proofErr w:type="spellEnd"/>
            <w:r w:rsidRPr="002C74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C74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asiticus</w:t>
            </w:r>
            <w:proofErr w:type="spellEnd"/>
          </w:p>
        </w:tc>
        <w:tc>
          <w:tcPr>
            <w:tcW w:w="1276" w:type="dxa"/>
          </w:tcPr>
          <w:p w14:paraId="2646396E" w14:textId="239DCFA7" w:rsidR="00F91288" w:rsidRPr="002C7469" w:rsidRDefault="008B31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GD1927</w:t>
            </w:r>
          </w:p>
        </w:tc>
        <w:tc>
          <w:tcPr>
            <w:tcW w:w="1276" w:type="dxa"/>
          </w:tcPr>
          <w:p w14:paraId="6F15EEC6" w14:textId="6734DAF6" w:rsidR="00F91288" w:rsidRPr="002C7469" w:rsidRDefault="008B31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2019.04.10</w:t>
            </w:r>
          </w:p>
        </w:tc>
        <w:tc>
          <w:tcPr>
            <w:tcW w:w="4819" w:type="dxa"/>
          </w:tcPr>
          <w:p w14:paraId="37761C83" w14:textId="3E8789D6" w:rsidR="00F91288" w:rsidRPr="002C7469" w:rsidRDefault="00EE213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South China Botanical Garden in Guangdong</w:t>
            </w:r>
            <w:r w:rsidR="002C7469" w:rsidRPr="002C7469">
              <w:rPr>
                <w:rFonts w:ascii="Times New Roman" w:hAnsi="Times New Roman" w:cs="Times New Roman"/>
                <w:sz w:val="16"/>
                <w:szCs w:val="16"/>
              </w:rPr>
              <w:t xml:space="preserve"> province, China</w:t>
            </w:r>
          </w:p>
        </w:tc>
        <w:tc>
          <w:tcPr>
            <w:tcW w:w="1560" w:type="dxa"/>
          </w:tcPr>
          <w:p w14:paraId="4930ADB9" w14:textId="11BD5DAC" w:rsidR="00F91288" w:rsidRPr="002C7469" w:rsidRDefault="002C74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Surface of leaves</w:t>
            </w:r>
          </w:p>
        </w:tc>
        <w:tc>
          <w:tcPr>
            <w:tcW w:w="1134" w:type="dxa"/>
          </w:tcPr>
          <w:p w14:paraId="6B856DC4" w14:textId="437E1CD7" w:rsidR="00F91288" w:rsidRPr="002C7469" w:rsidRDefault="002C746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Filaments</w:t>
            </w:r>
          </w:p>
        </w:tc>
        <w:tc>
          <w:tcPr>
            <w:tcW w:w="1559" w:type="dxa"/>
          </w:tcPr>
          <w:p w14:paraId="78D0F70E" w14:textId="59D618A0" w:rsidR="00F91288" w:rsidRPr="002C7469" w:rsidRDefault="00143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g et al., 2021</w:t>
            </w:r>
          </w:p>
        </w:tc>
      </w:tr>
      <w:tr w:rsidR="008D3FF8" w:rsidRPr="002C7469" w14:paraId="08682372" w14:textId="77777777" w:rsidTr="008D3FF8">
        <w:tc>
          <w:tcPr>
            <w:tcW w:w="2268" w:type="dxa"/>
          </w:tcPr>
          <w:p w14:paraId="289C9266" w14:textId="6E8C07EA" w:rsidR="00F91288" w:rsidRPr="002C7469" w:rsidRDefault="00F91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74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entepohlia</w:t>
            </w:r>
            <w:proofErr w:type="spellEnd"/>
            <w:r w:rsidRPr="002C7469">
              <w:rPr>
                <w:rFonts w:ascii="Times New Roman" w:hAnsi="Times New Roman" w:cs="Times New Roman"/>
                <w:sz w:val="16"/>
                <w:szCs w:val="16"/>
              </w:rPr>
              <w:t xml:space="preserve"> sp.</w:t>
            </w:r>
          </w:p>
        </w:tc>
        <w:tc>
          <w:tcPr>
            <w:tcW w:w="1276" w:type="dxa"/>
          </w:tcPr>
          <w:p w14:paraId="19A90FAD" w14:textId="6BEA9D43" w:rsidR="00F91288" w:rsidRPr="002C7469" w:rsidRDefault="008B31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YN1242</w:t>
            </w:r>
          </w:p>
        </w:tc>
        <w:tc>
          <w:tcPr>
            <w:tcW w:w="1276" w:type="dxa"/>
          </w:tcPr>
          <w:p w14:paraId="05CB114E" w14:textId="6ECDC755" w:rsidR="00F91288" w:rsidRPr="002C7469" w:rsidRDefault="008B31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2012.06.22</w:t>
            </w:r>
          </w:p>
        </w:tc>
        <w:tc>
          <w:tcPr>
            <w:tcW w:w="4819" w:type="dxa"/>
          </w:tcPr>
          <w:p w14:paraId="5A638C51" w14:textId="74D4E36D" w:rsidR="00F91288" w:rsidRPr="00C87B7C" w:rsidRDefault="008B31DE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spellStart"/>
            <w:r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ishuangbanna</w:t>
            </w:r>
            <w:proofErr w:type="spellEnd"/>
            <w:r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Tropical</w:t>
            </w:r>
            <w:proofErr w:type="spellEnd"/>
            <w:r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Botanical</w:t>
            </w:r>
            <w:proofErr w:type="spellEnd"/>
            <w:r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Garden</w:t>
            </w:r>
            <w:r w:rsidR="002C7469"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in Yunnan province, China</w:t>
            </w:r>
          </w:p>
        </w:tc>
        <w:tc>
          <w:tcPr>
            <w:tcW w:w="1560" w:type="dxa"/>
          </w:tcPr>
          <w:p w14:paraId="380AD4FF" w14:textId="385ADF8E" w:rsidR="00F91288" w:rsidRPr="002C7469" w:rsidRDefault="001F01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Surface of iron pipe</w:t>
            </w:r>
          </w:p>
        </w:tc>
        <w:tc>
          <w:tcPr>
            <w:tcW w:w="1134" w:type="dxa"/>
          </w:tcPr>
          <w:p w14:paraId="1299FEC0" w14:textId="74812D9E" w:rsidR="00F91288" w:rsidRPr="002C7469" w:rsidRDefault="001F01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Filaments</w:t>
            </w:r>
          </w:p>
        </w:tc>
        <w:tc>
          <w:tcPr>
            <w:tcW w:w="1559" w:type="dxa"/>
          </w:tcPr>
          <w:p w14:paraId="38CEC37F" w14:textId="5C4A407E" w:rsidR="00F91288" w:rsidRPr="002C7469" w:rsidRDefault="00143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3BEF">
              <w:rPr>
                <w:rFonts w:ascii="Times New Roman" w:hAnsi="Times New Roman" w:cs="Times New Roman"/>
                <w:sz w:val="16"/>
                <w:szCs w:val="16"/>
              </w:rPr>
              <w:t>Zhu et al., 2017</w:t>
            </w:r>
          </w:p>
        </w:tc>
      </w:tr>
      <w:tr w:rsidR="008D3FF8" w:rsidRPr="002C7469" w14:paraId="4B874F2D" w14:textId="77777777" w:rsidTr="008D3FF8">
        <w:tc>
          <w:tcPr>
            <w:tcW w:w="2268" w:type="dxa"/>
          </w:tcPr>
          <w:p w14:paraId="2E68626B" w14:textId="4FE46F66" w:rsidR="00F91288" w:rsidRPr="002C7469" w:rsidRDefault="00F912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74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entepohlia</w:t>
            </w:r>
            <w:proofErr w:type="spellEnd"/>
            <w:r w:rsidRPr="002C7469">
              <w:rPr>
                <w:rFonts w:ascii="Times New Roman" w:hAnsi="Times New Roman" w:cs="Times New Roman"/>
                <w:sz w:val="16"/>
                <w:szCs w:val="16"/>
              </w:rPr>
              <w:t xml:space="preserve"> sp.</w:t>
            </w:r>
          </w:p>
        </w:tc>
        <w:tc>
          <w:tcPr>
            <w:tcW w:w="1276" w:type="dxa"/>
          </w:tcPr>
          <w:p w14:paraId="759464E1" w14:textId="4D70306B" w:rsidR="00F91288" w:rsidRPr="002C7469" w:rsidRDefault="008B31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YN1317</w:t>
            </w:r>
          </w:p>
        </w:tc>
        <w:tc>
          <w:tcPr>
            <w:tcW w:w="1276" w:type="dxa"/>
          </w:tcPr>
          <w:p w14:paraId="58EF0CEA" w14:textId="682C0363" w:rsidR="00F91288" w:rsidRPr="002C7469" w:rsidRDefault="001F01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2013.05.13</w:t>
            </w:r>
          </w:p>
        </w:tc>
        <w:tc>
          <w:tcPr>
            <w:tcW w:w="4819" w:type="dxa"/>
          </w:tcPr>
          <w:p w14:paraId="65CF4C8A" w14:textId="3A82074D" w:rsidR="00F91288" w:rsidRPr="00C87B7C" w:rsidRDefault="001F0137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spellStart"/>
            <w:r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Xishuangbanna</w:t>
            </w:r>
            <w:proofErr w:type="spellEnd"/>
            <w:r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Tropical</w:t>
            </w:r>
            <w:proofErr w:type="spellEnd"/>
            <w:r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Botanical</w:t>
            </w:r>
            <w:proofErr w:type="spellEnd"/>
            <w:r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Garden</w:t>
            </w:r>
            <w:r w:rsidR="002C7469" w:rsidRPr="00C87B7C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in Yunnan province, China</w:t>
            </w:r>
          </w:p>
        </w:tc>
        <w:tc>
          <w:tcPr>
            <w:tcW w:w="1560" w:type="dxa"/>
          </w:tcPr>
          <w:p w14:paraId="5CB83AAC" w14:textId="3EF7D4AD" w:rsidR="00F91288" w:rsidRPr="002C7469" w:rsidRDefault="001F01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Surface of trunk</w:t>
            </w:r>
          </w:p>
        </w:tc>
        <w:tc>
          <w:tcPr>
            <w:tcW w:w="1134" w:type="dxa"/>
          </w:tcPr>
          <w:p w14:paraId="22AFD1F2" w14:textId="2D7D5163" w:rsidR="00F91288" w:rsidRPr="002C7469" w:rsidRDefault="001F01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C7469">
              <w:rPr>
                <w:rFonts w:ascii="Times New Roman" w:hAnsi="Times New Roman" w:cs="Times New Roman"/>
                <w:sz w:val="16"/>
                <w:szCs w:val="16"/>
              </w:rPr>
              <w:t>Filaments</w:t>
            </w:r>
          </w:p>
        </w:tc>
        <w:tc>
          <w:tcPr>
            <w:tcW w:w="1559" w:type="dxa"/>
          </w:tcPr>
          <w:p w14:paraId="4E15F540" w14:textId="1173452A" w:rsidR="00F91288" w:rsidRPr="002C7469" w:rsidRDefault="00143B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3BEF">
              <w:rPr>
                <w:rFonts w:ascii="Times New Roman" w:hAnsi="Times New Roman" w:cs="Times New Roman"/>
                <w:sz w:val="16"/>
                <w:szCs w:val="16"/>
              </w:rPr>
              <w:t>Zhu et al., 2017</w:t>
            </w:r>
          </w:p>
        </w:tc>
      </w:tr>
    </w:tbl>
    <w:p w14:paraId="5062FA7D" w14:textId="77777777" w:rsidR="00250F41" w:rsidRPr="002C7469" w:rsidRDefault="00250F41">
      <w:pPr>
        <w:rPr>
          <w:rFonts w:ascii="Times New Roman" w:hAnsi="Times New Roman" w:cs="Times New Roman"/>
          <w:sz w:val="16"/>
          <w:szCs w:val="16"/>
        </w:rPr>
      </w:pPr>
    </w:p>
    <w:sectPr w:rsidR="00250F41" w:rsidRPr="002C7469" w:rsidSect="00250F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2B07C" w14:textId="77777777" w:rsidR="00B957E8" w:rsidRDefault="00B957E8" w:rsidP="00483F71">
      <w:r>
        <w:separator/>
      </w:r>
    </w:p>
  </w:endnote>
  <w:endnote w:type="continuationSeparator" w:id="0">
    <w:p w14:paraId="3BD4575A" w14:textId="77777777" w:rsidR="00B957E8" w:rsidRDefault="00B957E8" w:rsidP="00483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CC0AD" w14:textId="77777777" w:rsidR="00B957E8" w:rsidRDefault="00B957E8" w:rsidP="00483F71">
      <w:r>
        <w:separator/>
      </w:r>
    </w:p>
  </w:footnote>
  <w:footnote w:type="continuationSeparator" w:id="0">
    <w:p w14:paraId="6794BD69" w14:textId="77777777" w:rsidR="00B957E8" w:rsidRDefault="00B957E8" w:rsidP="00483F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7E4"/>
    <w:rsid w:val="00070543"/>
    <w:rsid w:val="0009693A"/>
    <w:rsid w:val="00143BEF"/>
    <w:rsid w:val="00156D57"/>
    <w:rsid w:val="0019356E"/>
    <w:rsid w:val="001F0137"/>
    <w:rsid w:val="00215760"/>
    <w:rsid w:val="00250F41"/>
    <w:rsid w:val="002C7469"/>
    <w:rsid w:val="00371235"/>
    <w:rsid w:val="00380E98"/>
    <w:rsid w:val="003B40ED"/>
    <w:rsid w:val="00403F16"/>
    <w:rsid w:val="00483F71"/>
    <w:rsid w:val="005A010B"/>
    <w:rsid w:val="008607E4"/>
    <w:rsid w:val="008B31DE"/>
    <w:rsid w:val="008D3FF8"/>
    <w:rsid w:val="009A4544"/>
    <w:rsid w:val="009B4863"/>
    <w:rsid w:val="00A92F98"/>
    <w:rsid w:val="00AE2F61"/>
    <w:rsid w:val="00B11680"/>
    <w:rsid w:val="00B64BEC"/>
    <w:rsid w:val="00B957E8"/>
    <w:rsid w:val="00C87B7C"/>
    <w:rsid w:val="00C974E9"/>
    <w:rsid w:val="00EB7552"/>
    <w:rsid w:val="00EE2138"/>
    <w:rsid w:val="00F91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B55FA"/>
  <w15:chartTrackingRefBased/>
  <w15:docId w15:val="{C817CEEE-DCAF-4A50-8256-3194FE860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3F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3F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3F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3F71"/>
    <w:rPr>
      <w:sz w:val="18"/>
      <w:szCs w:val="18"/>
    </w:rPr>
  </w:style>
  <w:style w:type="table" w:styleId="TableGrid">
    <w:name w:val="Table Grid"/>
    <w:basedOn w:val="TableNormal"/>
    <w:uiPriority w:val="39"/>
    <w:rsid w:val="00250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jiao</dc:creator>
  <cp:keywords/>
  <dc:description/>
  <cp:lastModifiedBy>Michael Cunningham</cp:lastModifiedBy>
  <cp:revision>20</cp:revision>
  <dcterms:created xsi:type="dcterms:W3CDTF">2021-10-13T02:57:00Z</dcterms:created>
  <dcterms:modified xsi:type="dcterms:W3CDTF">2021-11-15T16:21:00Z</dcterms:modified>
</cp:coreProperties>
</file>